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450" w:rsidRPr="00AD25E0" w:rsidRDefault="00816450" w:rsidP="00816450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gramStart"/>
      <w:r w:rsidRPr="00AD25E0">
        <w:rPr>
          <w:rFonts w:ascii="Times New Roman" w:hAnsi="Times New Roman" w:cs="Times New Roman"/>
          <w:sz w:val="20"/>
          <w:szCs w:val="20"/>
        </w:rPr>
        <w:t>Supplementary Table 1.</w:t>
      </w:r>
      <w:proofErr w:type="gramEnd"/>
      <w:r w:rsidRPr="00AD25E0">
        <w:rPr>
          <w:rFonts w:ascii="Times New Roman" w:hAnsi="Times New Roman" w:cs="Times New Roman"/>
          <w:sz w:val="20"/>
          <w:szCs w:val="20"/>
        </w:rPr>
        <w:t xml:space="preserve"> Search strateg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10"/>
        <w:gridCol w:w="8304"/>
      </w:tblGrid>
      <w:tr w:rsidR="00655038" w:rsidRPr="00AD25E0" w:rsidTr="00491092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655038" w:rsidRPr="00AD25E0" w:rsidRDefault="00655038" w:rsidP="004910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D25E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655038" w:rsidRPr="00AD25E0" w:rsidRDefault="00655038" w:rsidP="004910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AD25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Search "Costs and Cost Analysis/methods"[Mesh] </w:t>
            </w:r>
          </w:p>
        </w:tc>
      </w:tr>
      <w:tr w:rsidR="00655038" w:rsidRPr="00AD25E0" w:rsidTr="00491092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655038" w:rsidRPr="00AD25E0" w:rsidRDefault="00655038" w:rsidP="004910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D25E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655038" w:rsidRPr="00AD25E0" w:rsidRDefault="00655038" w:rsidP="004910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AD25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"Costs and Cost Analysis/methods"[Mesh] Filters: Publication date from 2005/01/01</w:t>
            </w:r>
          </w:p>
        </w:tc>
      </w:tr>
      <w:tr w:rsidR="00655038" w:rsidRPr="00AD25E0" w:rsidTr="00491092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655038" w:rsidRPr="00AD25E0" w:rsidRDefault="00655038" w:rsidP="004910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D25E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655038" w:rsidRPr="00AD25E0" w:rsidRDefault="00655038" w:rsidP="004910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AD25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(("cost method*") OR ("costing method*"))</w:t>
            </w:r>
          </w:p>
        </w:tc>
      </w:tr>
      <w:tr w:rsidR="00655038" w:rsidRPr="00AD25E0" w:rsidTr="00491092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655038" w:rsidRPr="00AD25E0" w:rsidRDefault="00655038" w:rsidP="004910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D25E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655038" w:rsidRPr="00AD25E0" w:rsidRDefault="00655038" w:rsidP="004910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D25E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#2 OR #3</w:t>
            </w:r>
          </w:p>
        </w:tc>
      </w:tr>
      <w:tr w:rsidR="00655038" w:rsidRPr="00AD25E0" w:rsidTr="00491092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655038" w:rsidRPr="00AD25E0" w:rsidRDefault="00655038" w:rsidP="004910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D25E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#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655038" w:rsidRPr="00AD25E0" w:rsidRDefault="00655038" w:rsidP="004910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AD25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((((((((cost-effect* [Title]) OR "cost effect*"[Title]) OR Cost-benefit*[Title]) OR "Cost benefit*"[Title]) OR "Cost utility"[Title]) OR Cost-utility[Title]) OR Cost </w:t>
            </w:r>
            <w:proofErr w:type="spellStart"/>
            <w:r w:rsidRPr="00AD25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av</w:t>
            </w:r>
            <w:proofErr w:type="spellEnd"/>
            <w:r w:rsidRPr="00AD25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*[Title]) OR Cost-</w:t>
            </w:r>
            <w:proofErr w:type="spellStart"/>
            <w:r w:rsidRPr="00AD25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sav</w:t>
            </w:r>
            <w:proofErr w:type="spellEnd"/>
            <w:r w:rsidRPr="00AD25E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*[Title])</w:t>
            </w:r>
          </w:p>
        </w:tc>
      </w:tr>
      <w:tr w:rsidR="00655038" w:rsidRPr="00AD25E0" w:rsidTr="00491092">
        <w:trPr>
          <w:trHeight w:val="2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655038" w:rsidRPr="00AD25E0" w:rsidRDefault="00655038" w:rsidP="004910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D25E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#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:rsidR="00655038" w:rsidRPr="00AD25E0" w:rsidRDefault="00655038" w:rsidP="004910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D25E0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#4 NOT #5</w:t>
            </w:r>
          </w:p>
        </w:tc>
      </w:tr>
    </w:tbl>
    <w:p w:rsidR="00AA1F4D" w:rsidRPr="00AD25E0" w:rsidRDefault="00AA1F4D">
      <w:pPr>
        <w:rPr>
          <w:rFonts w:ascii="Times New Roman" w:hAnsi="Times New Roman" w:cs="Times New Roman"/>
          <w:sz w:val="20"/>
          <w:szCs w:val="20"/>
        </w:rPr>
      </w:pPr>
    </w:p>
    <w:sectPr w:rsidR="00AA1F4D" w:rsidRPr="00AD25E0" w:rsidSect="00CB5C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4D529C"/>
    <w:rsid w:val="004D529C"/>
    <w:rsid w:val="00655038"/>
    <w:rsid w:val="00816450"/>
    <w:rsid w:val="00AA1F4D"/>
    <w:rsid w:val="00AD25E0"/>
    <w:rsid w:val="00CB5C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038"/>
    <w:pPr>
      <w:spacing w:before="120" w:after="120" w:line="360" w:lineRule="auto"/>
    </w:pPr>
    <w:rPr>
      <w:rFonts w:asciiTheme="majorHAnsi" w:eastAsiaTheme="minorEastAsia" w:hAnsiTheme="majorHAnsi"/>
      <w:szCs w:val="24"/>
      <w:lang w:val="en-US"/>
    </w:rPr>
  </w:style>
  <w:style w:type="paragraph" w:styleId="Heading5">
    <w:name w:val="heading 5"/>
    <w:aliases w:val="figure title"/>
    <w:basedOn w:val="Normal"/>
    <w:next w:val="Normal"/>
    <w:link w:val="Heading5Char"/>
    <w:uiPriority w:val="9"/>
    <w:unhideWhenUsed/>
    <w:qFormat/>
    <w:rsid w:val="00655038"/>
    <w:pPr>
      <w:keepNext/>
      <w:keepLines/>
      <w:spacing w:before="200"/>
      <w:outlineLvl w:val="4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figure title Char"/>
    <w:basedOn w:val="DefaultParagraphFont"/>
    <w:link w:val="Heading5"/>
    <w:uiPriority w:val="9"/>
    <w:rsid w:val="00655038"/>
    <w:rPr>
      <w:rFonts w:asciiTheme="majorHAnsi" w:eastAsiaTheme="majorEastAsia" w:hAnsiTheme="majorHAnsi" w:cstheme="majorBidi"/>
      <w:b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45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450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Spacirova</dc:creator>
  <cp:keywords/>
  <dc:description/>
  <cp:lastModifiedBy>0012588</cp:lastModifiedBy>
  <cp:revision>4</cp:revision>
  <dcterms:created xsi:type="dcterms:W3CDTF">2019-05-08T08:23:00Z</dcterms:created>
  <dcterms:modified xsi:type="dcterms:W3CDTF">2019-11-29T14:13:00Z</dcterms:modified>
</cp:coreProperties>
</file>